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20" w:lineRule="atLeast"/>
        <w:jc w:val="center"/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rPr>
          <w:rFonts w:hint="eastAsia" w:ascii="Times New Roman" w:hAnsi="Times New Roman" w:cs="Times New Roman"/>
          <w:b/>
          <w:sz w:val="22"/>
          <w:szCs w:val="22"/>
          <w:lang w:eastAsia="zh-CN"/>
        </w:rPr>
        <w:instrText xml:space="preserve">ADDIN CNKISM.UserStyle</w:instrText>
      </w:r>
      <w:r>
        <w:rPr>
          <w:rFonts w:ascii="Times New Roman" w:hAnsi="Times New Roman" w:cs="Times New Roman"/>
          <w:b/>
          <w:sz w:val="22"/>
          <w:szCs w:val="22"/>
        </w:rPr>
        <w:fldChar w:fldCharType="separate"/>
      </w:r>
      <w:r>
        <w:rPr>
          <w:rFonts w:ascii="Times New Roman" w:hAnsi="Times New Roman" w:cs="Times New Roman"/>
          <w:b/>
          <w:sz w:val="22"/>
          <w:szCs w:val="22"/>
        </w:rPr>
        <w:fldChar w:fldCharType="end"/>
      </w:r>
      <w:r>
        <w:rPr>
          <w:rFonts w:ascii="Times New Roman" w:hAnsi="Times New Roman" w:cs="Times New Roman"/>
          <w:b/>
          <w:sz w:val="22"/>
          <w:szCs w:val="22"/>
        </w:rPr>
        <w:t xml:space="preserve">Table </w:t>
      </w:r>
      <w:r>
        <w:rPr>
          <w:rFonts w:hint="eastAsia" w:ascii="Times New Roman" w:hAnsi="Times New Roman" w:cs="Times New Roman"/>
          <w:b/>
          <w:sz w:val="22"/>
          <w:szCs w:val="22"/>
        </w:rPr>
        <w:t>S2</w:t>
      </w:r>
      <w:r>
        <w:rPr>
          <w:rFonts w:ascii="Times New Roman" w:hAnsi="Times New Roman" w:cs="Times New Roman"/>
          <w:b/>
          <w:sz w:val="22"/>
          <w:szCs w:val="22"/>
        </w:rPr>
        <w:t xml:space="preserve"> The result of enrichment analysis for T2DM-related genes</w:t>
      </w:r>
    </w:p>
    <w:tbl>
      <w:tblPr>
        <w:tblStyle w:val="7"/>
        <w:tblW w:w="9640" w:type="dxa"/>
        <w:tblInd w:w="-60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"/>
        <w:gridCol w:w="1418"/>
        <w:gridCol w:w="2693"/>
        <w:gridCol w:w="1134"/>
        <w:gridCol w:w="382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2693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Term</w:t>
            </w:r>
          </w:p>
        </w:tc>
        <w:tc>
          <w:tcPr>
            <w:tcW w:w="1134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3828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  <w:t>Genes Li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2593~glucose homeostasis</w:t>
            </w:r>
          </w:p>
        </w:tc>
        <w:tc>
          <w:tcPr>
            <w:tcW w:w="1134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17E-09</w:t>
            </w:r>
          </w:p>
        </w:tc>
        <w:tc>
          <w:tcPr>
            <w:tcW w:w="3828" w:type="dxa"/>
            <w:tcBorders>
              <w:top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NF1A, HNF4A, SLC2A4, GCK, INS, WFS1, MTNR1B, NEUROD1, PDX1, SLC30A8, TCF7L2, IRS1, GCG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50796~regulation of insulin secre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5.05E-07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NF1A, HNF4A, GCK, SLC2A2, MTNR1B, NEUROD1, ITPR3, ABCC8, KCNJ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9749~response to glucos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42E-0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HNF1B, HNF1A, HNF4A, SLC2A2, NEUROD1, SLC30A8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5725~positive regulation of glycogen biosynthet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59E-0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GCK, INS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20006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75~negative regulation of type B pancreatic cell apoptot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37E-0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WFS1, NEUROD1, PDX1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2024~positive regulation of insulin secre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8.27E-0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CAPN10, GCK, BLK, SLC30A8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1018~endocrine pancreas developmen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1.85E-04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NF1B, HNF1A, FOXO1, NEUROD1, PA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6326~positive regulation of glucose impor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2.82E-04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CAPN10, INS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2869~cellular response to insulin stimulu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3.66E-04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CAPN10, GCK, SLC2A4, FOXO1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0073~insulin secre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4.10E-04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NF1B, HNF1A, NEUROD1, PDX1, SLC30A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2493~response to drug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49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XRCC5, PAM, HNF1B, HNF4A, BAX, SRR, NEUROD1, PAX4, PDX1, GRK5, ABCC8, KCNJ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8286~insulin receptor signaling pathway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1592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INS, ATP6V1E1, FOXO1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0165~MAPK cascad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205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PSMB7, PSMA6, INS, RASGRP1, TAOK3, PSMD6, DUSP9, IRS1, RASA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2000~positive regulation of fatty acid beta-oxid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3917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10907~positive regulation of glucose metabol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3917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0122~negative regulation of transcription from RNA polymerase II promoter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508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AF, GLIS3, HNF1B, HNF1A, WFS1, KLF11, FOXO1, HMG20A, PAX4, PDX1, TCF7L2, GPS2, FNIP2, HHEX, CGGBP1, JAZF1, TCF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15758~glucose transpor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5683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CK, SLC2A4, INS, SLC2A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6006~glucose metabol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107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INS, PDX1, KCNJ1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6676~negative regulation of insulin secre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667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TNR1B, ABCC8, IRS1, KCNJ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5597~positive regulation of cell differenti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765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PS6KA3, INS, NEUROD1, PAX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3547~positive regulation of GTPase activity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788</w:t>
            </w:r>
          </w:p>
        </w:tc>
        <w:tc>
          <w:tcPr>
            <w:tcW w:w="3828" w:type="dxa"/>
            <w:vAlign w:val="bottom"/>
          </w:tcPr>
          <w:p>
            <w:pPr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ARHGEF1, DNM1L, ASAP1, RGS18, ARFGEF1, GCGR, IRS1, FAM13B, BNIP2, RASGRP1, CHM, RASA1, ARAP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60047~heart contrac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095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NM1L, SGCG, SGC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0398~mRNA splicing, via spliceosom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139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RALY, HNRNPUL1, U2AF2, HNRNPD, DHX15, PHF5A, SF3A2, SF3B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8839~inner ear developmen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092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AF, NEUROD1, KCNQ1, LGR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3066~negative regulation of apoptot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1943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ZFAND6, SPRY2, NOTCH2, RPS6KA3, SON, BNIP2, BLK, FOXO1, GLO1, PAX4, GRK5, HIGD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6521~regulation of cellular amino acid metabol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732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SMB7, PSMA6, INS, PSM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1889~liver developmen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1912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MAN2A1, HNF1A, HNRNPD, PDX1, PRKCS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61017~hepatoblast differenti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1331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HEX, HNF1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5565~regulation of pronephros siz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1331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NF1B, HNF1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16192~vesicle-mediated transpor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2843</w:t>
            </w:r>
          </w:p>
        </w:tc>
        <w:tc>
          <w:tcPr>
            <w:tcW w:w="3828" w:type="dxa"/>
            <w:vAlign w:val="bottom"/>
          </w:tcPr>
          <w:p>
            <w:pPr>
              <w:adjustRightInd/>
              <w:snapToGrid/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 xml:space="preserve">TRAPPC11, C15ORF38-AP3S2, AP1M1, AP3S2, MAPK8IP1, CLINT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31016~pancreas developmen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495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HHEX, WFS1, TCF7L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6688~response to copper 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703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AM, TFRC, BA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1836~release of cytochrome c from mitochondria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703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DNM1L, BAX, TIMM5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7010~cytoskeleton organiz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29802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NK1, MAEA, ZMYM6, BLK, FITM2, CNN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51594~detection of glucos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1826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CK, PD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5978~glycogen biosynthetic process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33672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CK, UGP2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51436~negative regulation of ubiquitin-protein ligase activity involved in mitotic cell cycle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0762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SMB7, PSMA6, ANAPC4, PSM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71805~potassium ion transmembrane transpor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1319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KCNK17, KCNK16, ABCC8, KCNQ1, KCNJ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10748~negative regulation of plasma membrane long-chain fatty acid transport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2209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IRS2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02029~desensitization of G-protein coupled receptor protein signaling pathway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2209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RK6, GRK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10638~positive regulation of organelle organiz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2209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ANK1, TMED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45444~fat cell differentiation</w:t>
            </w:r>
          </w:p>
        </w:tc>
        <w:tc>
          <w:tcPr>
            <w:tcW w:w="1134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5182</w:t>
            </w:r>
          </w:p>
        </w:tc>
        <w:tc>
          <w:tcPr>
            <w:tcW w:w="3828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FOXO1, GRK5, TCF7L2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418" w:type="dxa"/>
            <w:tcBorders>
              <w:bottom w:val="single" w:color="auto" w:sz="4" w:space="0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TERM_BP_DIRECT</w:t>
            </w:r>
          </w:p>
        </w:tc>
        <w:tc>
          <w:tcPr>
            <w:tcW w:w="2693" w:type="dxa"/>
            <w:tcBorders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GO:0051437~positive regulation of ubiquitin-protein ligase activity involved in regulation of mitotic cell cycle transition</w:t>
            </w:r>
          </w:p>
        </w:tc>
        <w:tc>
          <w:tcPr>
            <w:tcW w:w="1134" w:type="dxa"/>
            <w:tcBorders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0.048255</w:t>
            </w:r>
          </w:p>
        </w:tc>
        <w:tc>
          <w:tcPr>
            <w:tcW w:w="3828" w:type="dxa"/>
            <w:tcBorders>
              <w:bottom w:val="single" w:color="auto" w:sz="4" w:space="0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  <w:t>PSMB7, PSMA6, ANAPC4, PSMD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single" w:color="auto" w:sz="4" w:space="0"/>
              <w:bottom w:val="nil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sa04950:Maturity onset diabetes of the young 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52E-11</w:t>
            </w:r>
          </w:p>
        </w:tc>
        <w:tc>
          <w:tcPr>
            <w:tcW w:w="3828" w:type="dxa"/>
            <w:tcBorders>
              <w:top w:val="single" w:color="auto" w:sz="4" w:space="0"/>
              <w:bottom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HEX, HNF1B, HNF1A, HNF4A, GCK, INS, SLC2A2, NEUROD1, PAX4, PDX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  <w:tcBorders>
              <w:top w:val="nil"/>
            </w:tcBorders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tcBorders>
              <w:top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930:Type II diabetes mellitus</w:t>
            </w:r>
          </w:p>
        </w:tc>
        <w:tc>
          <w:tcPr>
            <w:tcW w:w="1134" w:type="dxa"/>
            <w:tcBorders>
              <w:top w:val="nil"/>
            </w:tcBorders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1.25E-07</w:t>
            </w:r>
          </w:p>
        </w:tc>
        <w:tc>
          <w:tcPr>
            <w:tcW w:w="3828" w:type="dxa"/>
            <w:tcBorders>
              <w:top w:val="nil"/>
            </w:tcBorders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RS2, GCK, SLC2A4, INS, SLC2A2, PDX1, ABCC8, IRS1, KCNJ1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sa04911:Insulin secretion  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9.43E-05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GCK, INS, ADCY5, SLC2A2, PDX1, ITPR3, ABCC8, KCNJ11 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sa04931:Insulin resistance 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4.21E-04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IRS2, RPS6KA3, SLC2A4, INS, SLC2A2, FOXO1, IRS1, AKT2 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152:AMPK signaling pathway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4463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IRS2, HNF4A, SLC2A4, INS, FOXO1, IRS1, AKT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923:Regulation of lipolysis in adipocytes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5448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IRS2, INS, ADCY5, IRS1, AKT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sa04910:Insulin signaling pathway 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8075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IRS2, GCK, SLC2A4, INS, FOXO1, IRS1, AKT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922:Glucagon signaling pathway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08366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GCK, SLC2A2, FOXO1, ITPR3, GCGR, AKT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hsa04914:Progesterone-mediated oocyte maturation   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4550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RPS6KA3, INS, ADCY5, ANAPC4, AKT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068:FoxO signaling pathway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27682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IRS2, SLC2A4, INS, FOXO1, IRS1, AKT2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150:mTOR signaling pathway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37266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 xml:space="preserve">RPS6KA3, INS, IRS1, AKT2 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567" w:type="dxa"/>
          </w:tcPr>
          <w:p>
            <w:pPr>
              <w:spacing w:after="0" w:line="220" w:lineRule="atLeast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418" w:type="dxa"/>
          </w:tcPr>
          <w:p>
            <w:pPr>
              <w:spacing w:after="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KEGG_PATHWAY</w:t>
            </w:r>
          </w:p>
        </w:tc>
        <w:tc>
          <w:tcPr>
            <w:tcW w:w="2693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hsa04114:Oocyte meiosis</w:t>
            </w:r>
          </w:p>
        </w:tc>
        <w:tc>
          <w:tcPr>
            <w:tcW w:w="1134" w:type="dxa"/>
            <w:vAlign w:val="bottom"/>
          </w:tcPr>
          <w:p>
            <w:pPr>
              <w:spacing w:after="0"/>
              <w:jc w:val="right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0.049825</w:t>
            </w:r>
          </w:p>
        </w:tc>
        <w:tc>
          <w:tcPr>
            <w:tcW w:w="3828" w:type="dxa"/>
            <w:vAlign w:val="bottom"/>
          </w:tcPr>
          <w:p>
            <w:pPr>
              <w:spacing w:after="0"/>
              <w:rPr>
                <w:rFonts w:hint="default"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0"/>
                <w:szCs w:val="20"/>
              </w:rPr>
              <w:t>RPS6KA3, INS, ADCY5, ANAPC4, ITPR3</w:t>
            </w:r>
          </w:p>
        </w:tc>
      </w:tr>
    </w:tbl>
    <w:p>
      <w:pPr>
        <w:spacing w:line="22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220" w:lineRule="atLeast"/>
      </w:pPr>
    </w:p>
    <w:sectPr>
      <w:pgSz w:w="11906" w:h="16838"/>
      <w:pgMar w:top="1440" w:right="1800" w:bottom="1440" w:left="1800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1"/>
  <w:bordersDoNotSurroundFooter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D31D50"/>
    <w:rsid w:val="000F2AFF"/>
    <w:rsid w:val="001C1484"/>
    <w:rsid w:val="001E7932"/>
    <w:rsid w:val="002843A0"/>
    <w:rsid w:val="002E669A"/>
    <w:rsid w:val="00323B43"/>
    <w:rsid w:val="00336712"/>
    <w:rsid w:val="00346DE0"/>
    <w:rsid w:val="00356946"/>
    <w:rsid w:val="003D37D8"/>
    <w:rsid w:val="00403EE8"/>
    <w:rsid w:val="00426133"/>
    <w:rsid w:val="004358AB"/>
    <w:rsid w:val="00454369"/>
    <w:rsid w:val="004C23FC"/>
    <w:rsid w:val="005A6827"/>
    <w:rsid w:val="00607AC8"/>
    <w:rsid w:val="006D53D0"/>
    <w:rsid w:val="008578A3"/>
    <w:rsid w:val="00857B4B"/>
    <w:rsid w:val="00877804"/>
    <w:rsid w:val="008A1E36"/>
    <w:rsid w:val="008B7726"/>
    <w:rsid w:val="00A81AD3"/>
    <w:rsid w:val="00B04E64"/>
    <w:rsid w:val="00B41F95"/>
    <w:rsid w:val="00B86898"/>
    <w:rsid w:val="00BF0BDF"/>
    <w:rsid w:val="00C428F1"/>
    <w:rsid w:val="00C82A1D"/>
    <w:rsid w:val="00D31D50"/>
    <w:rsid w:val="00D644C0"/>
    <w:rsid w:val="00D745D3"/>
    <w:rsid w:val="00DF50E7"/>
    <w:rsid w:val="00EB638B"/>
    <w:rsid w:val="00EF048F"/>
    <w:rsid w:val="402C7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="微软雅黑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adjustRightInd w:val="0"/>
      <w:snapToGrid w:val="0"/>
      <w:spacing w:after="200" w:line="240" w:lineRule="auto"/>
    </w:pPr>
    <w:rPr>
      <w:rFonts w:ascii="Tahoma" w:hAnsi="Tahoma" w:eastAsia="微软雅黑" w:cstheme="minorBidi"/>
      <w:sz w:val="22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/>
    </w:pPr>
    <w:rPr>
      <w:sz w:val="18"/>
      <w:szCs w:val="18"/>
    </w:rPr>
  </w:style>
  <w:style w:type="paragraph" w:styleId="3">
    <w:name w:val="footer"/>
    <w:basedOn w:val="1"/>
    <w:link w:val="9"/>
    <w:semiHidden/>
    <w:unhideWhenUsed/>
    <w:uiPriority w:val="99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4">
    <w:name w:val="header"/>
    <w:basedOn w:val="1"/>
    <w:link w:val="8"/>
    <w:semiHidden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table" w:styleId="7">
    <w:name w:val="Table Grid"/>
    <w:basedOn w:val="6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5"/>
    <w:link w:val="4"/>
    <w:semiHidden/>
    <w:qFormat/>
    <w:uiPriority w:val="99"/>
    <w:rPr>
      <w:rFonts w:ascii="Tahoma" w:hAnsi="Tahoma"/>
      <w:sz w:val="18"/>
      <w:szCs w:val="18"/>
    </w:rPr>
  </w:style>
  <w:style w:type="character" w:customStyle="1" w:styleId="9">
    <w:name w:val="页脚 Char"/>
    <w:basedOn w:val="5"/>
    <w:link w:val="3"/>
    <w:semiHidden/>
    <w:uiPriority w:val="99"/>
    <w:rPr>
      <w:rFonts w:ascii="Tahoma" w:hAnsi="Tahoma"/>
      <w:sz w:val="18"/>
      <w:szCs w:val="18"/>
    </w:rPr>
  </w:style>
  <w:style w:type="character" w:customStyle="1" w:styleId="10">
    <w:name w:val="批注框文本 Char"/>
    <w:basedOn w:val="5"/>
    <w:link w:val="2"/>
    <w:semiHidden/>
    <w:qFormat/>
    <w:uiPriority w:val="99"/>
    <w:rPr>
      <w:rFonts w:ascii="Tahoma" w:hAnsi="Tahoma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947</Words>
  <Characters>5400</Characters>
  <Lines>45</Lines>
  <Paragraphs>12</Paragraphs>
  <TotalTime>50</TotalTime>
  <ScaleCrop>false</ScaleCrop>
  <LinksUpToDate>false</LinksUpToDate>
  <CharactersWithSpaces>6335</CharactersWithSpaces>
  <Application>WPS Office_10.1.0.75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1T17:20:00Z</dcterms:created>
  <dc:creator>LQ</dc:creator>
  <cp:lastModifiedBy>LQ</cp:lastModifiedBy>
  <dcterms:modified xsi:type="dcterms:W3CDTF">2018-09-21T15:59:17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